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2549"/>
        <w:gridCol w:w="2248"/>
        <w:gridCol w:w="2170"/>
      </w:tblGrid>
      <w:tr w:rsidR="00B572F4" w:rsidRPr="00DA7A8F" w14:paraId="0D36392C" w14:textId="77777777" w:rsidTr="00D1742F">
        <w:trPr>
          <w:trHeight w:val="935"/>
        </w:trPr>
        <w:tc>
          <w:tcPr>
            <w:tcW w:w="12485" w:type="dxa"/>
            <w:gridSpan w:val="4"/>
            <w:tcBorders>
              <w:bottom w:val="single" w:sz="4" w:space="0" w:color="auto"/>
            </w:tcBorders>
            <w:shd w:val="clear" w:color="auto" w:fill="E8E8E8" w:themeFill="background2"/>
          </w:tcPr>
          <w:p w14:paraId="7D890949" w14:textId="2EF2BD8B" w:rsidR="00B572F4" w:rsidRPr="00B153DD" w:rsidRDefault="00B572F4" w:rsidP="00377E4A">
            <w:pPr>
              <w:spacing w:before="240"/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</w:p>
        </w:tc>
      </w:tr>
      <w:tr w:rsidR="00D1742F" w:rsidRPr="00DA7A8F" w14:paraId="219B5BF2" w14:textId="77777777" w:rsidTr="00D1742F">
        <w:trPr>
          <w:trHeight w:val="935"/>
        </w:trPr>
        <w:tc>
          <w:tcPr>
            <w:tcW w:w="12485" w:type="dxa"/>
            <w:gridSpan w:val="4"/>
            <w:shd w:val="clear" w:color="auto" w:fill="F2F2F2" w:themeFill="background1" w:themeFillShade="F2"/>
          </w:tcPr>
          <w:p w14:paraId="2B3B6B97" w14:textId="4F604082" w:rsidR="00D1742F" w:rsidRPr="00E62CEB" w:rsidRDefault="00D1742F" w:rsidP="005F02D2">
            <w:pPr>
              <w:rPr>
                <w:rFonts w:ascii="Arial" w:hAnsi="Arial" w:cs="Arial"/>
                <w:highlight w:val="yellow"/>
              </w:rPr>
            </w:pPr>
            <w:r w:rsidRPr="00E62CEB">
              <w:rPr>
                <w:rFonts w:ascii="Arial" w:hAnsi="Arial" w:cs="Arial"/>
                <w:b/>
                <w:bCs/>
                <w:i/>
                <w:iCs/>
                <w:highlight w:val="yellow"/>
              </w:rPr>
              <w:t>Integrated findings:</w:t>
            </w:r>
            <w:r w:rsidRPr="00E62CEB">
              <w:rPr>
                <w:rFonts w:ascii="Arial" w:hAnsi="Arial" w:cs="Arial"/>
                <w:highlight w:val="yellow"/>
              </w:rPr>
              <w:t xml:space="preserve"> E</w:t>
            </w:r>
            <w:r w:rsidRPr="00D1742F">
              <w:rPr>
                <w:rFonts w:ascii="Arial" w:hAnsi="Arial" w:cs="Arial"/>
                <w:highlight w:val="yellow"/>
              </w:rPr>
              <w:t>nvironment currently facilitative of co-produced TIC</w:t>
            </w:r>
            <w:r w:rsidRPr="00E62CEB">
              <w:rPr>
                <w:rFonts w:ascii="Arial" w:hAnsi="Arial" w:cs="Arial"/>
                <w:highlight w:val="yellow"/>
              </w:rPr>
              <w:t xml:space="preserve"> (e.g.,</w:t>
            </w:r>
            <w:r w:rsidRPr="00D1742F">
              <w:rPr>
                <w:rFonts w:ascii="Arial" w:hAnsi="Arial" w:cs="Arial"/>
                <w:highlight w:val="yellow"/>
              </w:rPr>
              <w:t xml:space="preserve"> team integration, camaraderie, stated prioritization</w:t>
            </w:r>
            <w:r w:rsidRPr="00E62CEB">
              <w:rPr>
                <w:rFonts w:ascii="Arial" w:hAnsi="Arial" w:cs="Arial"/>
                <w:highlight w:val="yellow"/>
              </w:rPr>
              <w:t>)</w:t>
            </w:r>
            <w:r w:rsidRPr="00D1742F">
              <w:rPr>
                <w:rFonts w:ascii="Arial" w:hAnsi="Arial" w:cs="Arial"/>
                <w:highlight w:val="yellow"/>
              </w:rPr>
              <w:t>, underscoring potential collaborative participation</w:t>
            </w:r>
            <w:r w:rsidRPr="00E62CEB">
              <w:rPr>
                <w:rFonts w:ascii="Arial" w:hAnsi="Arial" w:cs="Arial"/>
                <w:highlight w:val="yellow"/>
              </w:rPr>
              <w:t xml:space="preserve">, but there may be a lack of </w:t>
            </w:r>
            <w:r w:rsidRPr="00D1742F">
              <w:rPr>
                <w:rFonts w:ascii="Arial" w:hAnsi="Arial" w:cs="Arial"/>
                <w:highlight w:val="yellow"/>
              </w:rPr>
              <w:t>formal training in research activities</w:t>
            </w:r>
            <w:r w:rsidRPr="00E62CEB">
              <w:rPr>
                <w:rFonts w:ascii="Arial" w:hAnsi="Arial" w:cs="Arial"/>
                <w:highlight w:val="yellow"/>
              </w:rPr>
              <w:t>,</w:t>
            </w:r>
            <w:r w:rsidRPr="00D1742F">
              <w:rPr>
                <w:rFonts w:ascii="Arial" w:hAnsi="Arial" w:cs="Arial"/>
                <w:highlight w:val="yellow"/>
              </w:rPr>
              <w:t xml:space="preserve"> coupled with the perception there are less resources available for the clinic, limit</w:t>
            </w:r>
            <w:r w:rsidRPr="00E62CEB">
              <w:rPr>
                <w:rFonts w:ascii="Arial" w:hAnsi="Arial" w:cs="Arial"/>
                <w:highlight w:val="yellow"/>
              </w:rPr>
              <w:t>ing</w:t>
            </w:r>
            <w:r w:rsidRPr="00D1742F">
              <w:rPr>
                <w:rFonts w:ascii="Arial" w:hAnsi="Arial" w:cs="Arial"/>
                <w:highlight w:val="yellow"/>
              </w:rPr>
              <w:t xml:space="preserve"> capacity.</w:t>
            </w:r>
          </w:p>
        </w:tc>
      </w:tr>
      <w:tr w:rsidR="005F02D2" w:rsidRPr="00DA7A8F" w14:paraId="04FFB91D" w14:textId="77777777" w:rsidTr="005F02D2">
        <w:trPr>
          <w:trHeight w:val="449"/>
        </w:trPr>
        <w:tc>
          <w:tcPr>
            <w:tcW w:w="12485" w:type="dxa"/>
            <w:gridSpan w:val="4"/>
            <w:shd w:val="clear" w:color="auto" w:fill="FFFFFF" w:themeFill="background1"/>
          </w:tcPr>
          <w:p w14:paraId="6FB4C53D" w14:textId="29FFCFE2" w:rsidR="005F02D2" w:rsidRPr="00E62CEB" w:rsidRDefault="005F02D2" w:rsidP="005F02D2">
            <w:pPr>
              <w:spacing w:before="240"/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E62CEB">
              <w:rPr>
                <w:rFonts w:ascii="Arial" w:hAnsi="Arial" w:cs="Arial"/>
                <w:b/>
                <w:bCs/>
                <w:highlight w:val="yellow"/>
              </w:rPr>
              <w:t>Convergence and divergence between framework findings</w:t>
            </w:r>
          </w:p>
        </w:tc>
      </w:tr>
      <w:tr w:rsidR="00B572F4" w:rsidRPr="00DA7A8F" w14:paraId="6BACA36E" w14:textId="77777777" w:rsidTr="00821310">
        <w:trPr>
          <w:trHeight w:val="368"/>
        </w:trPr>
        <w:tc>
          <w:tcPr>
            <w:tcW w:w="6565" w:type="dxa"/>
            <w:gridSpan w:val="2"/>
          </w:tcPr>
          <w:p w14:paraId="743C0600" w14:textId="77777777" w:rsidR="00B572F4" w:rsidRPr="00DA7A8F" w:rsidRDefault="00B572F4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Significant Focus – Strong Focus</w:t>
            </w:r>
          </w:p>
        </w:tc>
        <w:tc>
          <w:tcPr>
            <w:tcW w:w="5920" w:type="dxa"/>
            <w:gridSpan w:val="2"/>
          </w:tcPr>
          <w:p w14:paraId="3DBF36F8" w14:textId="77777777" w:rsidR="00B572F4" w:rsidRPr="00DA7A8F" w:rsidRDefault="00B572F4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Minimal Focus - No Focus</w:t>
            </w:r>
          </w:p>
        </w:tc>
      </w:tr>
      <w:tr w:rsidR="00B572F4" w:rsidRPr="00DA7A8F" w14:paraId="4126FD8B" w14:textId="77777777" w:rsidTr="00821310">
        <w:trPr>
          <w:trHeight w:val="372"/>
        </w:trPr>
        <w:tc>
          <w:tcPr>
            <w:tcW w:w="3282" w:type="dxa"/>
          </w:tcPr>
          <w:p w14:paraId="59069CE9" w14:textId="77777777" w:rsidR="00B572F4" w:rsidRPr="00DA7A8F" w:rsidRDefault="00B572F4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Q+ 4 Co-Pro theme</w:t>
            </w:r>
          </w:p>
        </w:tc>
        <w:tc>
          <w:tcPr>
            <w:tcW w:w="3283" w:type="dxa"/>
          </w:tcPr>
          <w:p w14:paraId="6DBE6A7D" w14:textId="77777777" w:rsidR="00B572F4" w:rsidRPr="00DA7A8F" w:rsidRDefault="00B572F4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FIR findings </w:t>
            </w:r>
          </w:p>
        </w:tc>
        <w:tc>
          <w:tcPr>
            <w:tcW w:w="2960" w:type="dxa"/>
          </w:tcPr>
          <w:p w14:paraId="3D082111" w14:textId="77777777" w:rsidR="00B572F4" w:rsidRPr="00DA7A8F" w:rsidRDefault="00B572F4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Q+ 4 Co-Pro theme</w:t>
            </w:r>
          </w:p>
        </w:tc>
        <w:tc>
          <w:tcPr>
            <w:tcW w:w="2960" w:type="dxa"/>
          </w:tcPr>
          <w:p w14:paraId="7BE95320" w14:textId="77777777" w:rsidR="00B572F4" w:rsidRPr="00DA7A8F" w:rsidRDefault="00B572F4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FIR findings</w:t>
            </w:r>
          </w:p>
        </w:tc>
      </w:tr>
      <w:tr w:rsidR="00B572F4" w:rsidRPr="00DA7A8F" w14:paraId="5BC4C7F2" w14:textId="77777777" w:rsidTr="00821310">
        <w:trPr>
          <w:trHeight w:val="314"/>
        </w:trPr>
        <w:tc>
          <w:tcPr>
            <w:tcW w:w="12485" w:type="dxa"/>
            <w:gridSpan w:val="4"/>
          </w:tcPr>
          <w:p w14:paraId="28369F6F" w14:textId="77777777" w:rsidR="00B572F4" w:rsidRPr="00DA7A8F" w:rsidRDefault="00B572F4" w:rsidP="00B307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A7A8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raining and Capacity-Building:</w:t>
            </w:r>
          </w:p>
          <w:p w14:paraId="528F3A84" w14:textId="77777777" w:rsidR="00B572F4" w:rsidRPr="00DA7A8F" w:rsidRDefault="00B572F4" w:rsidP="008213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A7A8F">
              <w:rPr>
                <w:rFonts w:ascii="Arial" w:hAnsi="Arial" w:cs="Arial"/>
                <w:color w:val="000000"/>
                <w:kern w:val="0"/>
              </w:rPr>
              <w:t>“Non researchers are learning the process of doing research and potentially creating new studies or projects…”</w:t>
            </w:r>
          </w:p>
        </w:tc>
      </w:tr>
      <w:tr w:rsidR="00B572F4" w:rsidRPr="00DA7A8F" w14:paraId="18EDC9C6" w14:textId="77777777" w:rsidTr="00821310">
        <w:trPr>
          <w:trHeight w:val="372"/>
        </w:trPr>
        <w:tc>
          <w:tcPr>
            <w:tcW w:w="3282" w:type="dxa"/>
          </w:tcPr>
          <w:p w14:paraId="273781A2" w14:textId="77777777" w:rsidR="00B572F4" w:rsidRPr="00DA7A8F" w:rsidRDefault="00B572F4" w:rsidP="00821310">
            <w:pPr>
              <w:rPr>
                <w:rFonts w:ascii="Arial" w:hAnsi="Arial" w:cs="Arial"/>
                <w:color w:val="000000"/>
                <w:kern w:val="0"/>
              </w:rPr>
            </w:pPr>
            <w:r w:rsidRPr="00DA7A8F">
              <w:rPr>
                <w:rFonts w:ascii="Arial" w:hAnsi="Arial" w:cs="Arial"/>
                <w:color w:val="000000"/>
                <w:kern w:val="0"/>
              </w:rPr>
              <w:t xml:space="preserve">Non-research personnel are learning about the relevance and usefulness of co-production via this project. </w:t>
            </w:r>
          </w:p>
        </w:tc>
        <w:tc>
          <w:tcPr>
            <w:tcW w:w="3283" w:type="dxa"/>
          </w:tcPr>
          <w:p w14:paraId="1774DADA" w14:textId="77777777" w:rsidR="00B572F4" w:rsidRPr="00DA7A8F" w:rsidRDefault="00B572F4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Many aspects of the environment are facilitative of collaborative TIC implementation, including team integration/ camaraderie, positive learning environment, and identified need for TIC, coupled with prioritization and compatibility of TIC.</w:t>
            </w:r>
          </w:p>
        </w:tc>
        <w:tc>
          <w:tcPr>
            <w:tcW w:w="2960" w:type="dxa"/>
          </w:tcPr>
          <w:p w14:paraId="78FC9D1B" w14:textId="494A68FF" w:rsidR="00B572F4" w:rsidRPr="00DA7A8F" w:rsidRDefault="00D1742F" w:rsidP="0082131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D1742F">
              <w:rPr>
                <w:rFonts w:ascii="Arial" w:hAnsi="Arial" w:cs="Arial"/>
              </w:rPr>
              <w:t>Lack of formal training on co-production; c</w:t>
            </w:r>
            <w:r w:rsidR="00B572F4" w:rsidRPr="00D1742F">
              <w:rPr>
                <w:rFonts w:ascii="Arial" w:hAnsi="Arial" w:cs="Arial"/>
                <w:color w:val="000000"/>
              </w:rPr>
              <w:t>linic is learning co-production</w:t>
            </w:r>
            <w:r w:rsidR="00B572F4" w:rsidRPr="00DA7A8F">
              <w:rPr>
                <w:rFonts w:ascii="Arial" w:hAnsi="Arial" w:cs="Arial"/>
                <w:color w:val="000000"/>
              </w:rPr>
              <w:t xml:space="preserve"> by doing but not via clear development mechanisms.</w:t>
            </w:r>
          </w:p>
        </w:tc>
        <w:tc>
          <w:tcPr>
            <w:tcW w:w="2960" w:type="dxa"/>
          </w:tcPr>
          <w:p w14:paraId="0E2412B1" w14:textId="3C62D390" w:rsidR="00B572F4" w:rsidRPr="00DA7A8F" w:rsidRDefault="00B572F4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 xml:space="preserve">Lack of formal </w:t>
            </w:r>
            <w:r w:rsidRPr="00B307A3">
              <w:rPr>
                <w:rFonts w:ascii="Arial" w:hAnsi="Arial" w:cs="Arial"/>
                <w:shd w:val="clear" w:color="auto" w:fill="FFFFFF" w:themeFill="background1"/>
              </w:rPr>
              <w:t>training for patients and personnel</w:t>
            </w:r>
            <w:r w:rsidRPr="00DA7A8F">
              <w:rPr>
                <w:rFonts w:ascii="Arial" w:hAnsi="Arial" w:cs="Arial"/>
              </w:rPr>
              <w:t xml:space="preserve"> thwarts personnel perception of ability to respond to patient trauma.</w:t>
            </w:r>
          </w:p>
        </w:tc>
      </w:tr>
      <w:tr w:rsidR="00B572F4" w:rsidRPr="00DA7A8F" w14:paraId="3ADC628E" w14:textId="77777777" w:rsidTr="00821310">
        <w:trPr>
          <w:trHeight w:val="827"/>
        </w:trPr>
        <w:tc>
          <w:tcPr>
            <w:tcW w:w="12485" w:type="dxa"/>
            <w:gridSpan w:val="4"/>
          </w:tcPr>
          <w:p w14:paraId="7562709E" w14:textId="77777777" w:rsidR="00B572F4" w:rsidRDefault="00B572F4" w:rsidP="0082131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C87465F" w14:textId="77777777" w:rsidR="00B572F4" w:rsidRDefault="00B572F4" w:rsidP="00821310">
            <w:pPr>
              <w:jc w:val="center"/>
              <w:rPr>
                <w:rFonts w:ascii="Arial" w:hAnsi="Arial" w:cs="Arial"/>
                <w:b/>
                <w:bCs/>
              </w:rPr>
            </w:pPr>
            <w:r w:rsidRPr="00DA7A8F">
              <w:rPr>
                <w:rFonts w:ascii="Arial" w:hAnsi="Arial" w:cs="Arial"/>
                <w:b/>
                <w:bCs/>
              </w:rPr>
              <w:t>Resources</w:t>
            </w:r>
            <w:r>
              <w:rPr>
                <w:rFonts w:ascii="Arial" w:hAnsi="Arial" w:cs="Arial"/>
                <w:b/>
                <w:bCs/>
              </w:rPr>
              <w:t>:</w:t>
            </w:r>
          </w:p>
          <w:p w14:paraId="4CA396C8" w14:textId="77777777" w:rsidR="00B572F4" w:rsidRPr="005E2AF6" w:rsidRDefault="00B572F4" w:rsidP="00821310">
            <w:pPr>
              <w:jc w:val="center"/>
              <w:rPr>
                <w:rFonts w:ascii="Arial" w:hAnsi="Arial" w:cs="Arial"/>
              </w:rPr>
            </w:pPr>
            <w:r w:rsidRPr="005E2AF6">
              <w:rPr>
                <w:rFonts w:ascii="Arial" w:hAnsi="Arial" w:cs="Arial"/>
              </w:rPr>
              <w:t>“I think we just need to formalize it.”</w:t>
            </w:r>
          </w:p>
        </w:tc>
      </w:tr>
      <w:tr w:rsidR="00B572F4" w:rsidRPr="00DA7A8F" w14:paraId="4406BB09" w14:textId="77777777" w:rsidTr="00821310">
        <w:trPr>
          <w:trHeight w:val="372"/>
        </w:trPr>
        <w:tc>
          <w:tcPr>
            <w:tcW w:w="3282" w:type="dxa"/>
          </w:tcPr>
          <w:p w14:paraId="33BDAAA4" w14:textId="77777777" w:rsidR="00B572F4" w:rsidRPr="00E94DCA" w:rsidRDefault="00B572F4" w:rsidP="0082131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E94DCA">
              <w:rPr>
                <w:rFonts w:ascii="Arial" w:hAnsi="Arial" w:cs="Arial"/>
                <w:color w:val="000000"/>
              </w:rPr>
              <w:t>Evidence of some informal training in biomedical research across positions via social learning environment.</w:t>
            </w:r>
          </w:p>
        </w:tc>
        <w:tc>
          <w:tcPr>
            <w:tcW w:w="3283" w:type="dxa"/>
          </w:tcPr>
          <w:p w14:paraId="0E48333E" w14:textId="77777777" w:rsidR="00B572F4" w:rsidRPr="00DA7A8F" w:rsidRDefault="00B572F4" w:rsidP="0082131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Personnel perception TIC is a useful approach enhances potential for group to contribute to future co-production.</w:t>
            </w:r>
          </w:p>
        </w:tc>
        <w:tc>
          <w:tcPr>
            <w:tcW w:w="2960" w:type="dxa"/>
          </w:tcPr>
          <w:p w14:paraId="02E286F4" w14:textId="77777777" w:rsidR="00B572F4" w:rsidRPr="00DA7A8F" w:rsidRDefault="00B572F4" w:rsidP="0082131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DA7A8F">
              <w:rPr>
                <w:rFonts w:ascii="Arial" w:hAnsi="Arial" w:cs="Arial"/>
                <w:color w:val="000000"/>
              </w:rPr>
              <w:t>Perception collaborative approach is a natural fit with the HIV clinic but may differ from standard current approach</w:t>
            </w:r>
            <w:r>
              <w:rPr>
                <w:rFonts w:ascii="Arial" w:hAnsi="Arial" w:cs="Arial"/>
                <w:color w:val="000000"/>
              </w:rPr>
              <w:t xml:space="preserve"> of</w:t>
            </w:r>
            <w:r w:rsidRPr="00DA7A8F">
              <w:rPr>
                <w:rFonts w:ascii="Arial" w:hAnsi="Arial" w:cs="Arial"/>
                <w:color w:val="000000"/>
              </w:rPr>
              <w:t xml:space="preserve"> the institution.</w:t>
            </w:r>
          </w:p>
        </w:tc>
        <w:tc>
          <w:tcPr>
            <w:tcW w:w="2960" w:type="dxa"/>
          </w:tcPr>
          <w:p w14:paraId="475FDF4F" w14:textId="77777777" w:rsidR="00B572F4" w:rsidRPr="00DA7A8F" w:rsidRDefault="00B572F4" w:rsidP="00821310">
            <w:pPr>
              <w:spacing w:after="160" w:line="259" w:lineRule="auto"/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Perceived need to systematize a co-production approach to utilize formal roles and procedures.</w:t>
            </w:r>
          </w:p>
        </w:tc>
      </w:tr>
      <w:tr w:rsidR="00B572F4" w:rsidRPr="00DA7A8F" w14:paraId="0DA1B797" w14:textId="77777777" w:rsidTr="00821310">
        <w:trPr>
          <w:trHeight w:val="372"/>
        </w:trPr>
        <w:tc>
          <w:tcPr>
            <w:tcW w:w="12485" w:type="dxa"/>
            <w:gridSpan w:val="4"/>
          </w:tcPr>
          <w:p w14:paraId="514210E0" w14:textId="77777777" w:rsidR="00B572F4" w:rsidRDefault="00B572F4" w:rsidP="0082131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E8E3B96" w14:textId="77777777" w:rsidR="00B572F4" w:rsidRPr="00E94DCA" w:rsidRDefault="00B572F4" w:rsidP="00821310">
            <w:pPr>
              <w:jc w:val="center"/>
              <w:rPr>
                <w:rFonts w:ascii="Arial" w:hAnsi="Arial" w:cs="Arial"/>
                <w:b/>
                <w:bCs/>
              </w:rPr>
            </w:pPr>
            <w:r w:rsidRPr="00E94DCA">
              <w:rPr>
                <w:rFonts w:ascii="Arial" w:hAnsi="Arial" w:cs="Arial"/>
                <w:b/>
                <w:bCs/>
              </w:rPr>
              <w:t>Support:</w:t>
            </w:r>
          </w:p>
          <w:p w14:paraId="6190DE01" w14:textId="77777777" w:rsidR="00B572F4" w:rsidRPr="00E94DCA" w:rsidRDefault="00B572F4" w:rsidP="00821310">
            <w:pPr>
              <w:jc w:val="center"/>
              <w:rPr>
                <w:rFonts w:ascii="Arial" w:hAnsi="Arial" w:cs="Arial"/>
                <w:b/>
                <w:bCs/>
              </w:rPr>
            </w:pPr>
            <w:r w:rsidRPr="00E94DCA">
              <w:rPr>
                <w:rFonts w:ascii="Arial" w:hAnsi="Arial" w:cs="Arial"/>
                <w:color w:val="000000"/>
              </w:rPr>
              <w:t>“…often folks feel pulled in a lot of directions so this can slow things down.”</w:t>
            </w:r>
          </w:p>
        </w:tc>
      </w:tr>
      <w:tr w:rsidR="00B572F4" w:rsidRPr="00DA7A8F" w14:paraId="2B78A729" w14:textId="77777777" w:rsidTr="00821310">
        <w:trPr>
          <w:trHeight w:val="372"/>
        </w:trPr>
        <w:tc>
          <w:tcPr>
            <w:tcW w:w="3282" w:type="dxa"/>
          </w:tcPr>
          <w:p w14:paraId="100CCC90" w14:textId="77777777" w:rsidR="00B572F4" w:rsidRPr="00DA7A8F" w:rsidRDefault="00B572F4" w:rsidP="0082131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DA7A8F">
              <w:rPr>
                <w:rFonts w:ascii="Arial" w:hAnsi="Arial" w:cs="Arial"/>
                <w:color w:val="000000"/>
              </w:rPr>
              <w:t xml:space="preserve">Perception co-production fits </w:t>
            </w:r>
            <w:r w:rsidRPr="00DA7A8F">
              <w:rPr>
                <w:rFonts w:ascii="Arial" w:hAnsi="Arial" w:cs="Arial"/>
                <w:color w:val="000000"/>
              </w:rPr>
              <w:lastRenderedPageBreak/>
              <w:t xml:space="preserve">within the culture of the setting. </w:t>
            </w:r>
          </w:p>
          <w:p w14:paraId="56106656" w14:textId="77777777" w:rsidR="00B572F4" w:rsidRPr="00DA7A8F" w:rsidRDefault="00B572F4" w:rsidP="0082131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3283" w:type="dxa"/>
          </w:tcPr>
          <w:p w14:paraId="4E32C9A8" w14:textId="77777777" w:rsidR="00B572F4" w:rsidRPr="00DA7A8F" w:rsidRDefault="00B572F4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lastRenderedPageBreak/>
              <w:t xml:space="preserve">Providers unanimously </w:t>
            </w:r>
            <w:r w:rsidRPr="00DA7A8F">
              <w:rPr>
                <w:rFonts w:ascii="Arial" w:hAnsi="Arial" w:cs="Arial"/>
              </w:rPr>
              <w:lastRenderedPageBreak/>
              <w:t>supported TIC implementation and universal patient trauma assessments, underscoring the potential for personnel interest in participating in research activities.</w:t>
            </w:r>
          </w:p>
        </w:tc>
        <w:tc>
          <w:tcPr>
            <w:tcW w:w="2960" w:type="dxa"/>
          </w:tcPr>
          <w:p w14:paraId="0D6F18C3" w14:textId="77777777" w:rsidR="00B572F4" w:rsidRPr="00DA7A8F" w:rsidRDefault="00B572F4" w:rsidP="0082131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DA7A8F">
              <w:rPr>
                <w:rFonts w:ascii="Arial" w:hAnsi="Arial" w:cs="Arial"/>
                <w:color w:val="000000"/>
              </w:rPr>
              <w:lastRenderedPageBreak/>
              <w:t xml:space="preserve">Concern for time co-production will </w:t>
            </w:r>
            <w:r w:rsidRPr="00DA7A8F">
              <w:rPr>
                <w:rFonts w:ascii="Arial" w:hAnsi="Arial" w:cs="Arial"/>
                <w:color w:val="000000"/>
              </w:rPr>
              <w:lastRenderedPageBreak/>
              <w:t>take compared with competing priority of patient care.</w:t>
            </w:r>
          </w:p>
        </w:tc>
        <w:tc>
          <w:tcPr>
            <w:tcW w:w="2960" w:type="dxa"/>
          </w:tcPr>
          <w:p w14:paraId="7A15A570" w14:textId="77777777" w:rsidR="00B572F4" w:rsidRPr="00DA7A8F" w:rsidRDefault="00B572F4" w:rsidP="00821310">
            <w:pPr>
              <w:spacing w:after="160" w:line="259" w:lineRule="auto"/>
              <w:rPr>
                <w:rFonts w:ascii="Arial" w:hAnsi="Arial" w:cs="Arial"/>
                <w:color w:val="000000"/>
              </w:rPr>
            </w:pPr>
            <w:r w:rsidRPr="00DA7A8F">
              <w:rPr>
                <w:rFonts w:ascii="Arial" w:hAnsi="Arial" w:cs="Arial"/>
                <w:color w:val="000000"/>
              </w:rPr>
              <w:lastRenderedPageBreak/>
              <w:t xml:space="preserve">Perception there are less </w:t>
            </w:r>
            <w:r w:rsidRPr="00DA7A8F">
              <w:rPr>
                <w:rFonts w:ascii="Arial" w:hAnsi="Arial" w:cs="Arial"/>
                <w:color w:val="000000"/>
              </w:rPr>
              <w:lastRenderedPageBreak/>
              <w:t>resources currently available for the HIV clinic, which could limit personnel capacity for focusing on efforts seen as outside of clinical care.</w:t>
            </w:r>
            <w:r w:rsidRPr="00DA7A8F">
              <w:rPr>
                <w:rFonts w:ascii="Arial" w:hAnsi="Arial" w:cs="Arial"/>
              </w:rPr>
              <w:t xml:space="preserve"> </w:t>
            </w:r>
          </w:p>
        </w:tc>
      </w:tr>
      <w:tr w:rsidR="00B572F4" w:rsidRPr="00DA7A8F" w14:paraId="0D374C19" w14:textId="77777777" w:rsidTr="00821310">
        <w:trPr>
          <w:trHeight w:val="372"/>
        </w:trPr>
        <w:tc>
          <w:tcPr>
            <w:tcW w:w="12485" w:type="dxa"/>
            <w:gridSpan w:val="4"/>
          </w:tcPr>
          <w:p w14:paraId="4EB191E8" w14:textId="7EFB9F95" w:rsidR="00B572F4" w:rsidRPr="00502615" w:rsidRDefault="00B572F4" w:rsidP="0082131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D0D0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Note:</w:t>
            </w:r>
            <w:r w:rsidRPr="009D0D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0D0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Table depicts 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a synthesis of findings from an </w:t>
            </w:r>
            <w:r w:rsidRPr="009D0D0E">
              <w:rPr>
                <w:rFonts w:ascii="Arial" w:hAnsi="Arial" w:cs="Arial"/>
                <w:sz w:val="20"/>
                <w:szCs w:val="20"/>
                <w:highlight w:val="yellow"/>
              </w:rPr>
              <w:t>exploratory sequential mixed methods approach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 in which </w:t>
            </w:r>
            <w:r w:rsidRPr="009D0D0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qualitative interviews 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were </w:t>
            </w:r>
            <w:r w:rsidRPr="009D0D0E">
              <w:rPr>
                <w:rFonts w:ascii="Arial" w:hAnsi="Arial" w:cs="Arial"/>
                <w:sz w:val="20"/>
                <w:szCs w:val="20"/>
                <w:highlight w:val="yellow"/>
              </w:rPr>
              <w:t>conducted in 202</w:t>
            </w:r>
            <w:r w:rsidR="007C1E1C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  <w:r w:rsidRPr="009D0D0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with personnel in a pediatric HIV clinic in the Southern United States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, followed by surveys conducted with a steering committee of personnel from the clinic in 2024. Interviews </w:t>
            </w:r>
            <w:r w:rsidRPr="0050261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were analyzed using thematic analysis using the </w:t>
            </w:r>
            <w:r w:rsidRPr="00502615"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  <w:t>Consolidated Framework for Implementation Research 2.0</w:t>
            </w:r>
            <w:r w:rsidRPr="00502615">
              <w:rPr>
                <w:rFonts w:ascii="Arial" w:hAnsi="Arial" w:cs="Arial"/>
                <w:sz w:val="20"/>
                <w:szCs w:val="20"/>
                <w:highlight w:val="yellow"/>
              </w:rPr>
              <w:t>, and surveys using</w:t>
            </w:r>
            <w:r w:rsidRPr="00502615"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  <w:t xml:space="preserve"> </w:t>
            </w:r>
            <w:r w:rsidRPr="0050261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Research Quality Plus for Co-Production (RQ+ 4 Co-Pro). A deliberative dialogue approach was followed to synthesize results from each framework. Example quotes are 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from </w:t>
            </w:r>
            <w:r w:rsidRPr="0050261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the RQ+ 4 Co-Pro 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>survey.</w:t>
            </w:r>
          </w:p>
        </w:tc>
      </w:tr>
    </w:tbl>
    <w:p w14:paraId="3D2771F3" w14:textId="77777777" w:rsidR="00075106" w:rsidRDefault="00075106"/>
    <w:sectPr w:rsidR="00075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6F1F23"/>
    <w:multiLevelType w:val="hybridMultilevel"/>
    <w:tmpl w:val="A58C74CC"/>
    <w:lvl w:ilvl="0" w:tplc="4AC03918">
      <w:start w:val="1"/>
      <w:numFmt w:val="upperRoman"/>
      <w:lvlText w:val="%1."/>
      <w:lvlJc w:val="left"/>
      <w:pPr>
        <w:ind w:left="864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2NzWwtLA0MzAzNDJU0lEKTi0uzszPAykwrAUAjxX+tiwAAAA="/>
  </w:docVars>
  <w:rsids>
    <w:rsidRoot w:val="00B572F4"/>
    <w:rsid w:val="000046FB"/>
    <w:rsid w:val="00041437"/>
    <w:rsid w:val="00042819"/>
    <w:rsid w:val="00052B47"/>
    <w:rsid w:val="0007201B"/>
    <w:rsid w:val="00073EE2"/>
    <w:rsid w:val="00075106"/>
    <w:rsid w:val="00076E3C"/>
    <w:rsid w:val="000D4D7F"/>
    <w:rsid w:val="00100ECF"/>
    <w:rsid w:val="0013738A"/>
    <w:rsid w:val="001401D9"/>
    <w:rsid w:val="0015691A"/>
    <w:rsid w:val="001660A2"/>
    <w:rsid w:val="001813CA"/>
    <w:rsid w:val="001833AF"/>
    <w:rsid w:val="001D0835"/>
    <w:rsid w:val="001D0FEF"/>
    <w:rsid w:val="001D58C0"/>
    <w:rsid w:val="0020067E"/>
    <w:rsid w:val="0021266C"/>
    <w:rsid w:val="00253197"/>
    <w:rsid w:val="0025398E"/>
    <w:rsid w:val="002B467D"/>
    <w:rsid w:val="002E6250"/>
    <w:rsid w:val="002F5C90"/>
    <w:rsid w:val="00304D83"/>
    <w:rsid w:val="00312944"/>
    <w:rsid w:val="003530D7"/>
    <w:rsid w:val="00377721"/>
    <w:rsid w:val="00377E4A"/>
    <w:rsid w:val="004059B6"/>
    <w:rsid w:val="00412598"/>
    <w:rsid w:val="00415B63"/>
    <w:rsid w:val="00422E9B"/>
    <w:rsid w:val="004530FC"/>
    <w:rsid w:val="004556B5"/>
    <w:rsid w:val="004838E5"/>
    <w:rsid w:val="004B37AC"/>
    <w:rsid w:val="004C252C"/>
    <w:rsid w:val="004C5DFD"/>
    <w:rsid w:val="004E05D0"/>
    <w:rsid w:val="0056026D"/>
    <w:rsid w:val="00567EE3"/>
    <w:rsid w:val="00577E82"/>
    <w:rsid w:val="00580916"/>
    <w:rsid w:val="005A5455"/>
    <w:rsid w:val="005C3D79"/>
    <w:rsid w:val="005E1C62"/>
    <w:rsid w:val="005E5D85"/>
    <w:rsid w:val="005F02D2"/>
    <w:rsid w:val="00600EDB"/>
    <w:rsid w:val="0061056D"/>
    <w:rsid w:val="0061076F"/>
    <w:rsid w:val="00622D3E"/>
    <w:rsid w:val="00657DFF"/>
    <w:rsid w:val="00694937"/>
    <w:rsid w:val="006A1F4A"/>
    <w:rsid w:val="006A6483"/>
    <w:rsid w:val="006A70D0"/>
    <w:rsid w:val="00715EAE"/>
    <w:rsid w:val="007164CF"/>
    <w:rsid w:val="0074569C"/>
    <w:rsid w:val="007651EA"/>
    <w:rsid w:val="0079202E"/>
    <w:rsid w:val="007A2CCD"/>
    <w:rsid w:val="007A310D"/>
    <w:rsid w:val="007C1E1C"/>
    <w:rsid w:val="007E3981"/>
    <w:rsid w:val="007E4C42"/>
    <w:rsid w:val="007E7551"/>
    <w:rsid w:val="007F1097"/>
    <w:rsid w:val="007F309E"/>
    <w:rsid w:val="00800ED3"/>
    <w:rsid w:val="00802353"/>
    <w:rsid w:val="00823510"/>
    <w:rsid w:val="00831F0E"/>
    <w:rsid w:val="00853AAA"/>
    <w:rsid w:val="008620A0"/>
    <w:rsid w:val="00873916"/>
    <w:rsid w:val="00883E47"/>
    <w:rsid w:val="008F57A3"/>
    <w:rsid w:val="00904C7E"/>
    <w:rsid w:val="00906464"/>
    <w:rsid w:val="00950BC1"/>
    <w:rsid w:val="009549F9"/>
    <w:rsid w:val="00995B31"/>
    <w:rsid w:val="009C12EE"/>
    <w:rsid w:val="00A57ACD"/>
    <w:rsid w:val="00A72223"/>
    <w:rsid w:val="00A97C2A"/>
    <w:rsid w:val="00AB4191"/>
    <w:rsid w:val="00AB67E9"/>
    <w:rsid w:val="00AC346E"/>
    <w:rsid w:val="00B079BC"/>
    <w:rsid w:val="00B153DD"/>
    <w:rsid w:val="00B27537"/>
    <w:rsid w:val="00B307A3"/>
    <w:rsid w:val="00B50A62"/>
    <w:rsid w:val="00B572F4"/>
    <w:rsid w:val="00BC6A9B"/>
    <w:rsid w:val="00BF6BFE"/>
    <w:rsid w:val="00C04844"/>
    <w:rsid w:val="00C0500A"/>
    <w:rsid w:val="00C14FDB"/>
    <w:rsid w:val="00C73CB4"/>
    <w:rsid w:val="00C909FE"/>
    <w:rsid w:val="00CA644E"/>
    <w:rsid w:val="00D16ED2"/>
    <w:rsid w:val="00D1742F"/>
    <w:rsid w:val="00D403CF"/>
    <w:rsid w:val="00DC510D"/>
    <w:rsid w:val="00E109CE"/>
    <w:rsid w:val="00E11271"/>
    <w:rsid w:val="00E1394F"/>
    <w:rsid w:val="00E466E1"/>
    <w:rsid w:val="00E504B3"/>
    <w:rsid w:val="00E62CEB"/>
    <w:rsid w:val="00EA0C8D"/>
    <w:rsid w:val="00EA1D12"/>
    <w:rsid w:val="00EA4508"/>
    <w:rsid w:val="00EC7ED9"/>
    <w:rsid w:val="00ED55E4"/>
    <w:rsid w:val="00EF3C9F"/>
    <w:rsid w:val="00F41F52"/>
    <w:rsid w:val="00F72D76"/>
    <w:rsid w:val="00FA13F6"/>
    <w:rsid w:val="00FA75F7"/>
    <w:rsid w:val="00FB2ECF"/>
    <w:rsid w:val="00FC2AFC"/>
    <w:rsid w:val="00FD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1B54"/>
  <w15:chartTrackingRefBased/>
  <w15:docId w15:val="{FA09E0A5-3D17-EE4D-AB49-3F9A18BB9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2F4"/>
  </w:style>
  <w:style w:type="paragraph" w:styleId="Heading1">
    <w:name w:val="heading 1"/>
    <w:basedOn w:val="Normal"/>
    <w:next w:val="Normal"/>
    <w:link w:val="Heading1Char"/>
    <w:uiPriority w:val="9"/>
    <w:qFormat/>
    <w:rsid w:val="00B572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2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2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2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2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2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2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2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2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2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2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2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2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2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2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2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2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2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2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2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2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2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2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2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2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2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2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2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572F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B57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742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340fa8-9226-4871-b677-d3b3e377af72}" enabled="0" method="" siteId="{22340fa8-9226-4871-b677-d3b3e377af7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Lauren</dc:creator>
  <cp:keywords/>
  <dc:description/>
  <cp:lastModifiedBy>User</cp:lastModifiedBy>
  <cp:revision>4</cp:revision>
  <dcterms:created xsi:type="dcterms:W3CDTF">2025-05-21T11:26:00Z</dcterms:created>
  <dcterms:modified xsi:type="dcterms:W3CDTF">2025-07-30T18:52:00Z</dcterms:modified>
</cp:coreProperties>
</file>